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C3E" w:rsidRPr="00E32951" w:rsidRDefault="00C97C3E" w:rsidP="00C97C3E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t>Supplementary data</w:t>
      </w:r>
    </w:p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br w:type="page"/>
      </w:r>
    </w:p>
    <w:p w:rsidR="00C97C3E" w:rsidRPr="00E32951" w:rsidRDefault="00C97C3E" w:rsidP="00C97C3E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59450" cy="6070186"/>
            <wp:effectExtent l="0" t="0" r="0" b="6985"/>
            <wp:docPr id="5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070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C3E" w:rsidRPr="00E32951" w:rsidRDefault="00C97C3E" w:rsidP="00C97C3E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t xml:space="preserve">Figure S1. </w:t>
      </w:r>
      <w:proofErr w:type="gramStart"/>
      <w:r w:rsidRPr="00E32951">
        <w:rPr>
          <w:rFonts w:ascii="Times New Roman" w:hAnsi="Times New Roman" w:cs="Times New Roman"/>
          <w:lang w:val="en-US"/>
        </w:rPr>
        <w:t>Flow of the participants through the study.</w:t>
      </w:r>
      <w:proofErr w:type="gramEnd"/>
      <w:r w:rsidRPr="00E32951">
        <w:rPr>
          <w:rFonts w:ascii="Times New Roman" w:hAnsi="Times New Roman" w:cs="Times New Roman"/>
          <w:lang w:val="en-US"/>
        </w:rPr>
        <w:t xml:space="preserve"> *Size of the random sample was arbitrarily set at 3,395 (out of the 22,350 eligible participants) to obtain a total cohort size of approximately 10,000, taking into account a 15% non-participation rate.</w:t>
      </w:r>
    </w:p>
    <w:p w:rsidR="00C97C3E" w:rsidRDefault="00C97C3E" w:rsidP="00C97C3E">
      <w:pPr>
        <w:rPr>
          <w:rFonts w:ascii="Times New Roman" w:hAnsi="Times New Roman" w:cs="Times New Roman"/>
          <w:lang w:val="en-US"/>
        </w:rPr>
      </w:pPr>
      <w:r w:rsidRPr="00E32951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10496" w:type="dxa"/>
        <w:tblInd w:w="-998" w:type="dxa"/>
        <w:tblLook w:val="04A0"/>
      </w:tblPr>
      <w:tblGrid>
        <w:gridCol w:w="5251"/>
        <w:gridCol w:w="1984"/>
        <w:gridCol w:w="1985"/>
        <w:gridCol w:w="1276"/>
      </w:tblGrid>
      <w:tr w:rsidR="00C97C3E" w:rsidRPr="00EB015B" w:rsidTr="00743906">
        <w:tc>
          <w:tcPr>
            <w:tcW w:w="10496" w:type="dxa"/>
            <w:gridSpan w:val="4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able S1. Plasma </w:t>
            </w: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ketone</w:t>
            </w:r>
            <w:proofErr w:type="spellEnd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ody ratios according to suspected NAFLD (fatty liver index (FLI) ≥ 60)</w:t>
            </w:r>
          </w:p>
        </w:tc>
      </w:tr>
      <w:tr w:rsidR="00C97C3E" w:rsidRPr="00E32951" w:rsidTr="007439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 NAFLD </w:t>
            </w: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FLI &lt;60</w:t>
            </w:r>
            <w:r w:rsidRPr="00E3295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NAFLD</w:t>
            </w: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FLI ≥60</w:t>
            </w:r>
            <w:r w:rsidRPr="00E3295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C97C3E" w:rsidRPr="00E32951" w:rsidTr="007439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1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Acetone to 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acetoacetate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 xml:space="preserve"> ratio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48 [0.32 – 0.70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51 [0.34 – 0.7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1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Acetone to β-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hydroxybutyric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 xml:space="preserve"> acid ratio</w:t>
            </w:r>
          </w:p>
        </w:tc>
        <w:tc>
          <w:tcPr>
            <w:tcW w:w="1984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15 [0.11 – 0.21]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15 [0.11 – 0.21]</w:t>
            </w:r>
          </w:p>
        </w:tc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C97C3E" w:rsidRPr="00E32951" w:rsidTr="007439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1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Acetone to total 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ketone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 xml:space="preserve"> bodies ratio</w:t>
            </w:r>
          </w:p>
        </w:tc>
        <w:tc>
          <w:tcPr>
            <w:tcW w:w="1984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10 [0.07 – 0.14]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11 [0.08 – 0.14]</w:t>
            </w:r>
          </w:p>
        </w:tc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C97C3E" w:rsidRPr="00E32951" w:rsidTr="007439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496" w:type="dxa"/>
            <w:gridSpan w:val="4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tabs>
                <w:tab w:val="left" w:pos="2127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97C3E" w:rsidRDefault="00C97C3E" w:rsidP="00C97C3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97C3E" w:rsidRPr="00E32951" w:rsidRDefault="00C97C3E" w:rsidP="00C97C3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134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75"/>
        <w:gridCol w:w="2126"/>
        <w:gridCol w:w="1985"/>
        <w:gridCol w:w="1843"/>
        <w:gridCol w:w="1417"/>
      </w:tblGrid>
      <w:tr w:rsidR="00C97C3E" w:rsidRPr="00EB015B" w:rsidTr="00743906">
        <w:tc>
          <w:tcPr>
            <w:tcW w:w="11346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49255507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Baseline clinical and laboratory characteristics according to sex-stratified </w:t>
            </w: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tertiles</w:t>
            </w:r>
            <w:proofErr w:type="spellEnd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total </w:t>
            </w: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ketone</w:t>
            </w:r>
            <w:proofErr w:type="spellEnd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odies</w:t>
            </w:r>
          </w:p>
        </w:tc>
      </w:tr>
      <w:tr w:rsidR="00C97C3E" w:rsidRPr="00E32951" w:rsidTr="00743906"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32951">
              <w:rPr>
                <w:rFonts w:ascii="Times New Roman" w:hAnsi="Times New Roman"/>
                <w:b/>
                <w:bCs/>
                <w:sz w:val="22"/>
                <w:szCs w:val="22"/>
              </w:rPr>
              <w:t>Tertile 1</w:t>
            </w:r>
          </w:p>
          <w:p w:rsidR="00C97C3E" w:rsidRPr="00E32951" w:rsidRDefault="00C97C3E" w:rsidP="007439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2951">
              <w:rPr>
                <w:rFonts w:ascii="Times New Roman" w:hAnsi="Times New Roman"/>
                <w:sz w:val="22"/>
                <w:szCs w:val="22"/>
              </w:rPr>
              <w:t xml:space="preserve">♂: &lt;7.3 </w:t>
            </w:r>
          </w:p>
          <w:p w:rsidR="00C97C3E" w:rsidRPr="00E32951" w:rsidRDefault="00C97C3E" w:rsidP="00743906">
            <w:pPr>
              <w:spacing w:line="360" w:lineRule="auto"/>
              <w:rPr>
                <w:rStyle w:val="e24kjd"/>
                <w:rFonts w:ascii="Times New Roman" w:hAnsi="Times New Roman" w:cs="Times New Roman"/>
              </w:rPr>
            </w:pPr>
            <w:r w:rsidRPr="00E32951">
              <w:rPr>
                <w:rStyle w:val="e24kjd"/>
                <w:rFonts w:ascii="Times New Roman" w:hAnsi="Times New Roman" w:cs="Times New Roman"/>
              </w:rPr>
              <w:t xml:space="preserve">♀: &lt; 7.2 </w:t>
            </w:r>
          </w:p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Style w:val="e24kjd"/>
                <w:rFonts w:ascii="Times New Roman" w:hAnsi="Times New Roman" w:cs="Times New Roman"/>
              </w:rPr>
              <w:t>µmol/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Tertile</w:t>
            </w:r>
            <w:proofErr w:type="spellEnd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</w:t>
            </w:r>
          </w:p>
          <w:p w:rsidR="00C97C3E" w:rsidRPr="00E32951" w:rsidRDefault="00C97C3E" w:rsidP="007439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2951">
              <w:rPr>
                <w:rFonts w:ascii="Times New Roman" w:hAnsi="Times New Roman"/>
                <w:sz w:val="22"/>
                <w:szCs w:val="22"/>
              </w:rPr>
              <w:t xml:space="preserve">♂: 7.3 – 7.8 </w:t>
            </w:r>
          </w:p>
          <w:p w:rsidR="00C97C3E" w:rsidRPr="00E32951" w:rsidRDefault="00C97C3E" w:rsidP="00743906">
            <w:pPr>
              <w:spacing w:line="360" w:lineRule="auto"/>
              <w:rPr>
                <w:rStyle w:val="e24kjd"/>
                <w:rFonts w:ascii="Times New Roman" w:hAnsi="Times New Roman" w:cs="Times New Roman"/>
              </w:rPr>
            </w:pPr>
            <w:r w:rsidRPr="00E32951">
              <w:rPr>
                <w:rStyle w:val="e24kjd"/>
                <w:rFonts w:ascii="Times New Roman" w:hAnsi="Times New Roman" w:cs="Times New Roman"/>
              </w:rPr>
              <w:t>♀: 7.2 – 7.8</w:t>
            </w:r>
          </w:p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Style w:val="e24kjd"/>
                <w:rFonts w:ascii="Times New Roman" w:hAnsi="Times New Roman" w:cs="Times New Roman"/>
              </w:rPr>
              <w:t>µmol/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Tertile</w:t>
            </w:r>
            <w:proofErr w:type="spellEnd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3</w:t>
            </w:r>
          </w:p>
          <w:p w:rsidR="00C97C3E" w:rsidRPr="00E32951" w:rsidRDefault="00C97C3E" w:rsidP="007439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2951">
              <w:rPr>
                <w:rFonts w:ascii="Times New Roman" w:hAnsi="Times New Roman"/>
                <w:sz w:val="22"/>
                <w:szCs w:val="22"/>
              </w:rPr>
              <w:t xml:space="preserve">♂: &gt; 7.8 </w:t>
            </w:r>
          </w:p>
          <w:p w:rsidR="00C97C3E" w:rsidRPr="00E32951" w:rsidRDefault="00C97C3E" w:rsidP="00743906">
            <w:pPr>
              <w:spacing w:line="360" w:lineRule="auto"/>
              <w:rPr>
                <w:rStyle w:val="e24kjd"/>
                <w:rFonts w:ascii="Times New Roman" w:hAnsi="Times New Roman" w:cs="Times New Roman"/>
              </w:rPr>
            </w:pPr>
            <w:r w:rsidRPr="00E32951">
              <w:rPr>
                <w:rStyle w:val="e24kjd"/>
                <w:rFonts w:ascii="Times New Roman" w:hAnsi="Times New Roman" w:cs="Times New Roman"/>
              </w:rPr>
              <w:t xml:space="preserve">♀: &gt; 7.8 </w:t>
            </w:r>
          </w:p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Style w:val="e24kjd"/>
                <w:rFonts w:ascii="Times New Roman" w:hAnsi="Times New Roman" w:cs="Times New Roman"/>
              </w:rPr>
              <w:t>µmol/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39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Participants, 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09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09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1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Sex, n (%) male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043 (50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042 (50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043 (50)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1 ± 11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4 ± 12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6 ± 12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Type 2 diabetes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43 (2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22 (6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18 (10)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Hypertension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34 (25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748 (36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816 (39)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History of cardiovascular disease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06 (5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32 (6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53 (7)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History of malignancy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21 (6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22 (6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10 (5)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BMI, kg/m</w:t>
            </w:r>
            <w:r w:rsidRPr="00E329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6.0 ± 3.9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7.1 ± 4.4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6.9 ± 4.7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Waist circumference, cm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0 ± 12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3 ± 13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3 ± 14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Systolic blood pressure, mmHg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23 ± 17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26 ± 18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28 ± 20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Diastolic blood pressure, mmHg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72 ± 9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74 ± 9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74 ± 9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37 [19 – 70]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41 [21 – 81]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48 [24 – 97]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Antihypertensive treatment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98 (16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449 (24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486 (26)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Smoking status, current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81 (28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72 (28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601 (29)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Alcohol intake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ab/>
              <w:t>No, almost never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35 (26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19 (25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21 (25)</w:t>
            </w:r>
          </w:p>
        </w:tc>
        <w:tc>
          <w:tcPr>
            <w:tcW w:w="1417" w:type="dxa"/>
            <w:vMerge w:val="restart"/>
            <w:vAlign w:val="center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lastRenderedPageBreak/>
              <w:tab/>
              <w:t>&lt;1 drink per day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061 (51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043 (50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17 (44)</w:t>
            </w:r>
          </w:p>
        </w:tc>
        <w:tc>
          <w:tcPr>
            <w:tcW w:w="1417" w:type="dxa"/>
            <w:vMerge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ab/>
              <w:t>≥1 drink per day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483 (23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19 (25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639 (31)</w:t>
            </w:r>
          </w:p>
        </w:tc>
        <w:tc>
          <w:tcPr>
            <w:tcW w:w="1417" w:type="dxa"/>
            <w:vMerge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Total cholesterol, 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5.4 ± 1.0 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.5 ± 1.0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5.4 ± 1.1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HDL cholesterol, 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.3 ± 0.3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.2 ± 0.3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.3 ± 0.3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Triglycerides, 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.02 [0.74 – 1.43]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.23 [0.88 – 1.73]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.14 [0.83 – 1.68]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Lipid lowering drugs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15 (6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88 (10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95 (10)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ALT, U/L 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0 ± 13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1 ± 15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1 ± 14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AST, U/L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3 ± 7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4 ± 9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5 ± 11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Gamma-GT, U/L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1 [15 – 33]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5 [17 – 40]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26 [17 – 42]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Glucose, 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4.7 [4.4 – 5.2]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4.8 [4.5 – 5.4]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4.8 [4.4 – 5.4]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Insulin, 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mU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7.3 [5.3 – 10.4]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.1 [6.3 – 13.4]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8.3 [5.8 – 12.8]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Glucose lowering drugs, n (%)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6 (1)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77 (4)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31 (6)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eGFR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>, ml/min/1.73m</w:t>
            </w:r>
            <w:r w:rsidRPr="00E329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5 ± 16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2 ± 17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0 ± 18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397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Urinary albumin excretion, mg/24-h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8 [6 – 13]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 [6 – 17]</w:t>
            </w:r>
          </w:p>
        </w:tc>
        <w:tc>
          <w:tcPr>
            <w:tcW w:w="184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9 [6 – 19]</w:t>
            </w:r>
          </w:p>
        </w:tc>
        <w:tc>
          <w:tcPr>
            <w:tcW w:w="1417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B015B" w:rsidTr="00743906">
        <w:tc>
          <w:tcPr>
            <w:tcW w:w="11346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tabs>
                <w:tab w:val="left" w:pos="21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477CC2">
              <w:rPr>
                <w:rFonts w:ascii="Times New Roman" w:hAnsi="Times New Roman" w:cs="Times New Roman"/>
                <w:lang w:val="en-US"/>
              </w:rPr>
              <w:t xml:space="preserve">Comparisons of baseline characteristics </w:t>
            </w:r>
            <w:r>
              <w:rPr>
                <w:rFonts w:ascii="Times New Roman" w:hAnsi="Times New Roman" w:cs="Times New Roman"/>
                <w:lang w:val="en-US"/>
              </w:rPr>
              <w:t xml:space="preserve">across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ertile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f tot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eto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odies</w:t>
            </w:r>
            <w:r w:rsidRPr="00477CC2">
              <w:rPr>
                <w:rFonts w:ascii="Times New Roman" w:hAnsi="Times New Roman" w:cs="Times New Roman"/>
                <w:lang w:val="en-US"/>
              </w:rPr>
              <w:t xml:space="preserve"> were tested using </w:t>
            </w:r>
            <w:r>
              <w:rPr>
                <w:rFonts w:ascii="Times New Roman" w:hAnsi="Times New Roman" w:cs="Times New Roman"/>
                <w:lang w:val="en-US"/>
              </w:rPr>
              <w:t>one-way ANOVA</w:t>
            </w:r>
            <w:r w:rsidRPr="00477CC2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77CC2">
              <w:rPr>
                <w:rFonts w:ascii="Times New Roman" w:hAnsi="Times New Roman" w:cs="Times New Roman"/>
                <w:lang w:val="en-US"/>
              </w:rPr>
              <w:t>Kruskal</w:t>
            </w:r>
            <w:proofErr w:type="spellEnd"/>
            <w:r w:rsidRPr="00477CC2">
              <w:rPr>
                <w:rFonts w:ascii="Times New Roman" w:hAnsi="Times New Roman" w:cs="Times New Roman"/>
                <w:lang w:val="en-US"/>
              </w:rPr>
              <w:t>-Wallis H Test, or Chi-Square test where appropriate.</w:t>
            </w:r>
          </w:p>
        </w:tc>
      </w:tr>
    </w:tbl>
    <w:p w:rsidR="00C97C3E" w:rsidRDefault="00C97C3E" w:rsidP="00C97C3E">
      <w:pPr>
        <w:rPr>
          <w:rFonts w:ascii="Times New Roman" w:hAnsi="Times New Roman" w:cs="Times New Roman"/>
          <w:lang w:val="en-US"/>
        </w:rPr>
        <w:sectPr w:rsidR="00C97C3E" w:rsidSect="000C10F8">
          <w:pgSz w:w="11906" w:h="16838" w:code="9"/>
          <w:pgMar w:top="1418" w:right="1418" w:bottom="1418" w:left="1418" w:header="709" w:footer="709" w:gutter="0"/>
          <w:cols w:space="708"/>
          <w:titlePg/>
          <w:docGrid w:linePitch="360"/>
        </w:sectPr>
      </w:pPr>
    </w:p>
    <w:tbl>
      <w:tblPr>
        <w:tblStyle w:val="TableGrid"/>
        <w:tblW w:w="1445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2268"/>
        <w:gridCol w:w="992"/>
        <w:gridCol w:w="2268"/>
        <w:gridCol w:w="993"/>
        <w:gridCol w:w="2268"/>
        <w:gridCol w:w="992"/>
        <w:gridCol w:w="2268"/>
        <w:gridCol w:w="992"/>
      </w:tblGrid>
      <w:tr w:rsidR="00C97C3E" w:rsidRPr="00EB015B" w:rsidTr="00743906">
        <w:tc>
          <w:tcPr>
            <w:tcW w:w="14459" w:type="dxa"/>
            <w:gridSpan w:val="9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3</w:t>
            </w: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Pr="00E32951">
              <w:rPr>
                <w:rFonts w:ascii="Times New Roman" w:hAnsi="Times New Roman" w:cs="Times New Roman"/>
                <w:lang w:val="en-US"/>
              </w:rPr>
              <w:t xml:space="preserve">Multivariable logistic regression analyses of </w:t>
            </w:r>
            <w:proofErr w:type="spellStart"/>
            <w:r w:rsidRPr="00E32951">
              <w:rPr>
                <w:rFonts w:ascii="Times New Roman" w:hAnsi="Times New Roman" w:cs="Times New Roman"/>
                <w:lang w:val="en-US"/>
              </w:rPr>
              <w:t>ketone</w:t>
            </w:r>
            <w:proofErr w:type="spellEnd"/>
            <w:r w:rsidRPr="00E32951">
              <w:rPr>
                <w:rFonts w:ascii="Times New Roman" w:hAnsi="Times New Roman" w:cs="Times New Roman"/>
                <w:lang w:val="en-US"/>
              </w:rPr>
              <w:t xml:space="preserve"> bodies and suspected NAFLD (fatty liver index (FLI) ≥60)</w:t>
            </w:r>
            <w:r>
              <w:rPr>
                <w:rFonts w:ascii="Times New Roman" w:hAnsi="Times New Roman" w:cs="Times New Roman"/>
                <w:lang w:val="en-US"/>
              </w:rPr>
              <w:t xml:space="preserve"> in which adjustments were made for waist circumference and body mass index. 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</w:t>
            </w: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ketone</w:t>
            </w:r>
            <w:proofErr w:type="spellEnd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odie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β-</w:t>
            </w: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hydroxybutyric</w:t>
            </w:r>
            <w:proofErr w:type="spellEnd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cid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Acetoacetat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Acetone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Odds ratio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Odds ratio [95% CI]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Odds ratio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Odds ratio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.21 [1.12 – 1.31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 xml:space="preserve">1.07 [1.00 – 1.13]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.03 [0.97 – 1.09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1.12 [1.06 – 1.18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[1.07 – 1.36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[0.91 – 1.09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[0.92 – 1.10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 [1.08 – 1.27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 [1.15 – 1.45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[0.95 – 1.1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[0.95 – 1.12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[1.12 – 1.31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97C3E" w:rsidRPr="00EB015B" w:rsidTr="00743906">
        <w:tc>
          <w:tcPr>
            <w:tcW w:w="14459" w:type="dxa"/>
            <w:gridSpan w:val="9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tabs>
                <w:tab w:val="left" w:pos="2127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del 1: adjusted for age and sex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as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aist circumference.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All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s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re log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transformed for analyses. </w:t>
            </w:r>
          </w:p>
        </w:tc>
      </w:tr>
    </w:tbl>
    <w:p w:rsidR="00C97C3E" w:rsidRDefault="00C97C3E" w:rsidP="00C97C3E">
      <w:pPr>
        <w:rPr>
          <w:rFonts w:ascii="Times New Roman" w:hAnsi="Times New Roman" w:cs="Times New Roman"/>
          <w:lang w:val="en-US"/>
        </w:rPr>
        <w:sectPr w:rsidR="00C97C3E" w:rsidSect="009E0936">
          <w:pgSz w:w="16838" w:h="11906" w:orient="landscape" w:code="9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:rsidR="00C97C3E" w:rsidRPr="004767F5" w:rsidRDefault="00C97C3E" w:rsidP="00C97C3E"/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Smoking </w:t>
            </w:r>
            <w:proofErr w:type="gram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atified  longitudinal</w:t>
            </w:r>
            <w:proofErr w:type="gram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ssociations of suspected NAFLD (fatty liver index (FLI) ≥60) with all-cause mortality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Current smoker 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o smoker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2 [0.99 – 2.05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7 [1.94 – 3.16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 [0.74 – 1.55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3 [1.19 – 1.95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 [0.60 – 1.4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8 [1.18 – 2.11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 [0.61 – 1.4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1 [1.12 – 2.02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7 [0.41 – 1.09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8 [1.15 – 2.16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 [0.58 – 1.4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0 [1.12 – 2.02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 [0.40 – 1.0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9 [1.16 – 2.18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224FEF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n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di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dies.</w:t>
            </w:r>
          </w:p>
        </w:tc>
      </w:tr>
    </w:tbl>
    <w:p w:rsidR="00C97C3E" w:rsidRDefault="00C97C3E" w:rsidP="00C97C3E"/>
    <w:p w:rsidR="00C97C3E" w:rsidRDefault="00C97C3E" w:rsidP="00C97C3E">
      <w: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Kidney function </w:t>
            </w:r>
            <w:proofErr w:type="gram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atified  longitudinal</w:t>
            </w:r>
            <w:proofErr w:type="gram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ssociations of suspected NAFLD (fatty liver index (FLI) ≥60) with all-cause mortality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GF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&lt;78 ml/min/1.73m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GF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42BD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8 ml/min/1.73m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2 [1.14 – 2.04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9 [1.17 – 2.14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8 [1.18 – 2.1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 [0.79 – 1.46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5 [1.26 – 2.4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 [0.76 – 1.5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2 [1.24 – 2.4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 [0.73 – 1.47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0 [1.12 – 2.7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 [0.73 – 1.47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0 [1.22 – 2.3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[0.71 – 1.45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8 [1.11 – 2.25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 [0.70 – 1.5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di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dies.</w:t>
            </w:r>
          </w:p>
        </w:tc>
      </w:tr>
    </w:tbl>
    <w:p w:rsidR="00C97C3E" w:rsidRDefault="00C97C3E" w:rsidP="00C97C3E"/>
    <w:p w:rsidR="00C97C3E" w:rsidRDefault="00C97C3E" w:rsidP="00C97C3E">
      <w: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T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oBNP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atified  longitudinal</w:t>
            </w:r>
            <w:proofErr w:type="gram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ssociations of suspected NAFLD (fatty liver index (FLI) ≥60) with all-cause mortality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T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oBNP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&lt;246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g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/L 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T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oBNP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t xml:space="preserve"> </w:t>
            </w:r>
            <w:r w:rsidRPr="00F42BD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246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g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/L 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8 [1.48 – 2.37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8 [1.21 – 2.62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5 [0.99 – 1.59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2 [1.08 – 2.41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[0.89 – 1.5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2 [1.13 – 2.93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3 [0.85 – 1.49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7 [1.09 – 2.88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 [0.80 – 1.4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3 [0.97 – 2.7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 [0.83 – 1.4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4 [1.07 – 2.8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 [0.79 – 1.4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3 [0.97 – 2.75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di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dies.</w:t>
            </w:r>
          </w:p>
        </w:tc>
      </w:tr>
    </w:tbl>
    <w:p w:rsidR="00C97C3E" w:rsidRDefault="00C97C3E" w:rsidP="00C97C3E"/>
    <w:p w:rsidR="00C97C3E" w:rsidRDefault="00C97C3E" w:rsidP="00C97C3E">
      <w:r>
        <w:br w:type="page"/>
      </w:r>
    </w:p>
    <w:p w:rsidR="00C97C3E" w:rsidRDefault="00C97C3E" w:rsidP="00C97C3E"/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istory of malignancy stratified longitudinal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ssociations of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with all-cause mortality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istory of malignancy 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o history of malignancy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2 [1.42 – 2.87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6 [1.37 – 1.78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4 [1.27 – 2.9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10 – 1.47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1 [1.43 – 3.7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07 – 1.4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8 [1.39 – 3.72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 [1.04 – 1.41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8 [1.30 – 3.6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9 [1.02 – 1.3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8 [1.39 – 3.72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[1.03 – 1.40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9 [1.31 – 3.6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9 [1.02 – 1.3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istory of cardiovascular disease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, additionally adjusted for eithe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uspected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, additionally adjusted f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ata presented per doubling of total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dies.</w:t>
            </w:r>
          </w:p>
        </w:tc>
      </w:tr>
    </w:tbl>
    <w:p w:rsidR="00C97C3E" w:rsidRDefault="00C97C3E" w:rsidP="00C97C3E"/>
    <w:p w:rsidR="00C97C3E" w:rsidRDefault="00C97C3E" w:rsidP="00C97C3E">
      <w: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Kidney function </w:t>
            </w:r>
            <w:proofErr w:type="gram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atified  longitudinal</w:t>
            </w:r>
            <w:proofErr w:type="gram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ssociations of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with all-cause mortality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GF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&lt;78 ml/min/1.73m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GF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&gt;78 ml/min/1.73m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5 [1.20 – 1.76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5 [1.31 – 1.85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2 [1.16 – 1.7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07 – 1.57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1 [1.14 – 1.7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04 – 1.5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0 [1.13 – 1.7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1.01 – 1.50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9 [1.12 – 1.7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 [0.99 – 1.48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9 [1.12 – 1.7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1.00 – 1.50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0 [1.12 – 1.7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0.99 – 1.4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, additionally adjusted for eithe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uspected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, additionally adjusted f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uspected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AFLD.</w:t>
            </w:r>
          </w:p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ata presented per doubling of total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dies.</w:t>
            </w:r>
          </w:p>
        </w:tc>
      </w:tr>
    </w:tbl>
    <w:p w:rsidR="00C97C3E" w:rsidRDefault="00C97C3E" w:rsidP="00C97C3E">
      <w:r>
        <w:br w:type="page"/>
      </w:r>
    </w:p>
    <w:p w:rsidR="00C97C3E" w:rsidRDefault="00C97C3E" w:rsidP="00C97C3E"/>
    <w:tbl>
      <w:tblPr>
        <w:tblStyle w:val="TableGrid"/>
        <w:tblpPr w:leftFromText="141" w:rightFromText="141" w:vertAnchor="page" w:horzAnchor="margin" w:tblpX="-1276" w:tblpY="1347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2126"/>
        <w:gridCol w:w="1276"/>
        <w:gridCol w:w="1985"/>
        <w:gridCol w:w="992"/>
        <w:gridCol w:w="1984"/>
        <w:gridCol w:w="993"/>
      </w:tblGrid>
      <w:tr w:rsidR="00C97C3E" w:rsidRPr="00EB015B" w:rsidTr="00743906">
        <w:trPr>
          <w:trHeight w:val="378"/>
        </w:trPr>
        <w:tc>
          <w:tcPr>
            <w:tcW w:w="10632" w:type="dxa"/>
            <w:gridSpan w:val="7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individual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and all-cause mortality. </w:t>
            </w:r>
          </w:p>
        </w:tc>
      </w:tr>
      <w:tr w:rsidR="00C97C3E" w:rsidRPr="00EB015B" w:rsidTr="00743906">
        <w:trPr>
          <w:trHeight w:val="806"/>
        </w:trPr>
        <w:tc>
          <w:tcPr>
            <w:tcW w:w="127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:rsidR="00C97C3E" w:rsidRDefault="00C97C3E" w:rsidP="0074390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β-</w:t>
            </w: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hydroxybutyric</w:t>
            </w:r>
            <w:proofErr w:type="spellEnd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cid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er doublin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C97C3E" w:rsidRDefault="00C97C3E" w:rsidP="0074390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Acetoacetate</w:t>
            </w:r>
            <w:proofErr w:type="spellEnd"/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er doublin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C97C3E" w:rsidRDefault="00C97C3E" w:rsidP="0074390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2951">
              <w:rPr>
                <w:rFonts w:ascii="Times New Roman" w:hAnsi="Times New Roman" w:cs="Times New Roman"/>
                <w:b/>
                <w:bCs/>
                <w:lang w:val="en-US"/>
              </w:rPr>
              <w:t>Acetone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er doublin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C97C3E" w:rsidRPr="00E32951" w:rsidTr="00743906">
        <w:tc>
          <w:tcPr>
            <w:tcW w:w="1276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27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0 [0.63 – 1.8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 [1.18 – 1.46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 [1.04 – 1.26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C97C3E" w:rsidRPr="00E32951" w:rsidTr="00743906"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4 [1.18 – 1.53]</w:t>
            </w:r>
          </w:p>
        </w:tc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 [1.02 – 1.27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4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 [0.94 – 1.1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C97C3E" w:rsidRPr="00E32951" w:rsidTr="00743906"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5 [1.18 – 1.55]</w:t>
            </w:r>
          </w:p>
        </w:tc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 [1.05 – 1.31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984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 [0.93 – 1.15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C97C3E" w:rsidRPr="00E32951" w:rsidTr="00743906"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1.15 – 1.52]</w:t>
            </w:r>
          </w:p>
        </w:tc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6 [1.04 – 1.30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84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 [0.93 – 1.1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C97C3E" w:rsidRPr="00E32951" w:rsidTr="00743906"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13 – 1.50]</w:t>
            </w:r>
          </w:p>
        </w:tc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 [1.02 – 1.28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4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[0.92 – 1.1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C97C3E" w:rsidRPr="00E32951" w:rsidTr="00743906"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 [1.14 – 1.51]</w:t>
            </w:r>
          </w:p>
        </w:tc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6 [1.03 – 1.30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984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[0.92 – 1.1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C97C3E" w:rsidRPr="00E32951" w:rsidTr="00743906"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12 – 1.49]</w:t>
            </w:r>
          </w:p>
        </w:tc>
        <w:tc>
          <w:tcPr>
            <w:tcW w:w="127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 [1.03 – 1.29]</w:t>
            </w:r>
          </w:p>
        </w:tc>
        <w:tc>
          <w:tcPr>
            <w:tcW w:w="992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4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[0.92 – 1.1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C97C3E" w:rsidRPr="00EB015B" w:rsidTr="00743906">
        <w:tc>
          <w:tcPr>
            <w:tcW w:w="10632" w:type="dxa"/>
            <w:gridSpan w:val="7"/>
            <w:tcBorders>
              <w:top w:val="single" w:sz="4" w:space="0" w:color="auto"/>
            </w:tcBorders>
          </w:tcPr>
          <w:p w:rsidR="00C97C3E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ata presented per doubling of total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eton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dies.</w:t>
            </w:r>
          </w:p>
        </w:tc>
      </w:tr>
    </w:tbl>
    <w:p w:rsidR="00C97C3E" w:rsidRPr="00E32951" w:rsidRDefault="00C97C3E" w:rsidP="00C97C3E">
      <w:pPr>
        <w:rPr>
          <w:rFonts w:ascii="Times New Roman" w:hAnsi="Times New Roman" w:cs="Times New Roman"/>
          <w:lang w:val="en-US"/>
        </w:rPr>
      </w:pPr>
    </w:p>
    <w:p w:rsidR="00C97C3E" w:rsidRDefault="00C97C3E" w:rsidP="00C97C3E">
      <w:bookmarkStart w:id="1" w:name="_Hlk70281834"/>
      <w: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0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suspected NAFLD (fatty liver index (FLI) ≥60) and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with cardiovascular mortality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AFLD vs. no NAFLD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FLI≥60 vs. FLI&lt;60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bodies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Per doubling)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5 [1.59 – 3.48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2 [1.45 – 2.27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5 [1.04 – 2.3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7 [1.13 – 1.90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2 [0.90 – 2.2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1 [1.06 – 1.88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6 [0.86 – 2.15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8 [1.03 – 1.83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 [0.70 – 1.9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0.96 – 1.73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0.82 – 2.12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6 [1.02 – 1.82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 [0.68 – 1.9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0.96 – 1.73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</w:tc>
      </w:tr>
      <w:bookmarkEnd w:id="1"/>
    </w:tbl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</w:p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bookmarkStart w:id="2" w:name="_Hlk66011655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suspected NAFLD (fatty liver index (FLI) ≥60) and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with non-cardiovascular mortality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AFLD vs. no NAFLD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FLI≥60 vs. FLI&lt;60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bodies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Per doubling)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0 [1.51 – 2.40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9 [1.29 – 1.72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0.98 – 1.5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1.05 – 1.43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1.04 – 1.6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5 [1.06 – 1.46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5 [1.03 – 1.7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5 [1.06 – 1.47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5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8 [1.05 – 1.82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10 – 1.52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6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4 [1.02 – 1.7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08 – 1.50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6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3 [0.99 – 1.8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1.07 – 1.4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7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1.00 – 1.7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1.07 – 1.4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7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0.98 – 1.79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1.06 – 1.4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</w:tc>
      </w:tr>
      <w:bookmarkEnd w:id="2"/>
    </w:tbl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</w:p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2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suspected NAFLD (fatty liver index (FLI) ≥60) and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with cancer mortality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AFLD vs. no NAFLD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FLI≥60 vs. FLI&lt;60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bodies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Per doubling)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6 [1.32 – 2.34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 [1.25 – 1.77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0.92 – 1.6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03 – 1.51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[0.84 – 1.65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 [1.08 – 1.61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6 [0.82 – 1.6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 [1.07 – 1.60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[0.82 – 1.72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06 – 1.5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 [0.81 – 1.6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06 – 1.5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 [0.81 – 1.71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06 – 1.5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</w:tc>
      </w:tr>
    </w:tbl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</w:p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3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suspected NAFLD (fatty liver index (FLI) ≥60) and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with all-cause mortality after excluding participants with type 2 diabetes at baseline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AFLD vs. no NAFLD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FLI≥60 vs. FLI&lt;60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bodies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Per doubling)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0 [1.44 – 2.24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0 [1.31 – 1.71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[0.96 – 1.51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07 – 1.4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0.94 – 1.6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06 – 1.45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0.94 – 1.6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06 – 1.45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0.95 – 1.69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06 – 1.45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 [0.93 – 1.58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1.06 – 1.4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0.94 – 1.68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 [1.06 – 1.45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</w:tc>
      </w:tr>
    </w:tbl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</w:p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4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suspected NAFLD (fatty liver index (FLI) ≥60) and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with all-cause mortality after excluding participants with a history of cardiovascular disease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AFLD vs. no NAFLD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FLI≥60 vs. FLI&lt;60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bodies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Per doubling)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5 [1.63 – 2.57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8 [1.37 – 1.81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1 [1.12 – 1.78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 [1.12 – 1.52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4 [1.02 – 1.7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1.13 – 1.56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0.96 – 1.6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10 – 1.52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[0.89 – 1.6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07 – 1.49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5 [0.95 – 1.6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10 – 1.52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[0.89 – 1.6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07 – 1.50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</w:tc>
      </w:tr>
    </w:tbl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</w:p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br w:type="page"/>
      </w:r>
    </w:p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5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suspected NAFLD (fatty liver index (FLI) ≥60) and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with all-cause mortality after excluding participants with a BMI &lt; 18.5 kg/m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spected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NAFLD vs. no NAFLD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FLI≥60 vs. FLI&lt;60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bodies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Per doubling)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6 [1.69 – 2.51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6 [1.38 – 1.76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9 [1.13 – 1.71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13 – 1.48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0 [1.10 – 1.7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 [1.14 – 1.51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6 [1.07 – 1.72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 [1.11 – 1.48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00 – 1.69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1.09 – 1.46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3 [1.05 – 1.69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[1.10 – 1.47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 [0.99 – 1.6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1.09 – 1.46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</w:tc>
      </w:tr>
    </w:tbl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</w:p>
    <w:p w:rsidR="00C97C3E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123F84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6</w:t>
            </w:r>
            <w:r w:rsidRPr="005A4B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5A4BF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5A4B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suspected NAFLD (fatty liver index (FLI) ≥60) and </w:t>
            </w:r>
            <w:proofErr w:type="spellStart"/>
            <w:r w:rsidRPr="005A4B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 w:rsidRPr="005A4B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with all-cause mortality after excluding participants with a BMI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gt;30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kg/m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5A4BF9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5A4BF9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uspected </w:t>
            </w: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AFLD vs. no NAFLD</w:t>
            </w:r>
          </w:p>
          <w:p w:rsidR="00C97C3E" w:rsidRPr="005A4BF9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FLI≥60 vs. FLI&lt;60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5A4BF9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etone</w:t>
            </w:r>
            <w:proofErr w:type="spellEnd"/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bodies</w:t>
            </w:r>
          </w:p>
          <w:p w:rsidR="00C97C3E" w:rsidRPr="005A4BF9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Per doubling)</w:t>
            </w:r>
          </w:p>
        </w:tc>
      </w:tr>
      <w:tr w:rsidR="00C97C3E" w:rsidRPr="005A4BF9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5A4BF9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3 [1.74 – 2.85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6 [1.36 – 1.79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5A4BF9" w:rsidTr="00743906">
        <w:tc>
          <w:tcPr>
            <w:tcW w:w="1418" w:type="dxa"/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1 [1.10 – 1.82]</w:t>
            </w:r>
          </w:p>
        </w:tc>
        <w:tc>
          <w:tcPr>
            <w:tcW w:w="993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268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 [1.10 – 1.50]</w:t>
            </w:r>
          </w:p>
        </w:tc>
        <w:tc>
          <w:tcPr>
            <w:tcW w:w="1275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5A4BF9" w:rsidTr="00743906">
        <w:tc>
          <w:tcPr>
            <w:tcW w:w="1418" w:type="dxa"/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4 [1.07 – 1.95]</w:t>
            </w:r>
          </w:p>
        </w:tc>
        <w:tc>
          <w:tcPr>
            <w:tcW w:w="993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 [1.12 – 1.55]</w:t>
            </w:r>
          </w:p>
        </w:tc>
        <w:tc>
          <w:tcPr>
            <w:tcW w:w="1275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97C3E" w:rsidRPr="005A4BF9" w:rsidTr="00743906">
        <w:tc>
          <w:tcPr>
            <w:tcW w:w="1418" w:type="dxa"/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2 [1.05 – 1.92]</w:t>
            </w:r>
          </w:p>
        </w:tc>
        <w:tc>
          <w:tcPr>
            <w:tcW w:w="993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10 – 1.53]</w:t>
            </w:r>
          </w:p>
        </w:tc>
        <w:tc>
          <w:tcPr>
            <w:tcW w:w="1275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5A4BF9" w:rsidTr="00743906">
        <w:tc>
          <w:tcPr>
            <w:tcW w:w="1418" w:type="dxa"/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9 [1.01 – 1.90]</w:t>
            </w:r>
          </w:p>
        </w:tc>
        <w:tc>
          <w:tcPr>
            <w:tcW w:w="993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268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10 – 1.52]</w:t>
            </w:r>
          </w:p>
        </w:tc>
        <w:tc>
          <w:tcPr>
            <w:tcW w:w="1275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C97C3E" w:rsidRPr="005A4BF9" w:rsidTr="00743906">
        <w:tc>
          <w:tcPr>
            <w:tcW w:w="1418" w:type="dxa"/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9 [1.03 – 1.88]</w:t>
            </w:r>
          </w:p>
        </w:tc>
        <w:tc>
          <w:tcPr>
            <w:tcW w:w="993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8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09 – 1.52]</w:t>
            </w:r>
          </w:p>
        </w:tc>
        <w:tc>
          <w:tcPr>
            <w:tcW w:w="1275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C97C3E" w:rsidRPr="005A4BF9" w:rsidTr="00743906">
        <w:tc>
          <w:tcPr>
            <w:tcW w:w="1418" w:type="dxa"/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5A4B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7 [1.00 – 1.87]</w:t>
            </w:r>
          </w:p>
        </w:tc>
        <w:tc>
          <w:tcPr>
            <w:tcW w:w="993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268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 [1.09 – 1.52]</w:t>
            </w:r>
          </w:p>
        </w:tc>
        <w:tc>
          <w:tcPr>
            <w:tcW w:w="1275" w:type="dxa"/>
          </w:tcPr>
          <w:p w:rsidR="00C97C3E" w:rsidRPr="005A4BF9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5A4BF9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</w:tc>
      </w:tr>
    </w:tbl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bookmarkStart w:id="3" w:name="_Hlk70334314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7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suspected NAFLD (fatty liver index (FLI) ≥60) and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with all-cause mortality after excluding participants with an alcohol intake ≥ 1 consumption per day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AFLD vs. no NAFLD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FLI≥60 vs. FLI&lt;60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bodies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Per doubling)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7 [1.55 – 2.49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7 [1.36 – 1.81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1.04 – 1.67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 [1.10 – 1.51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5 [0.95 – 1.65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1.12 – 1.56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0.93 – 1.62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10 – 1.55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 [0.89 – 1.63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 [1.07 – 1.51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 [0.92 – 1.6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 [1.10 – 1.5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 [0.90 – 1.6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 [1.08 – 1.52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</w:tc>
      </w:tr>
      <w:bookmarkEnd w:id="3"/>
    </w:tbl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  <w:r w:rsidRPr="00E3295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34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126"/>
        <w:gridCol w:w="993"/>
        <w:gridCol w:w="2268"/>
        <w:gridCol w:w="1275"/>
      </w:tblGrid>
      <w:tr w:rsidR="00C97C3E" w:rsidRPr="00EB015B" w:rsidTr="00743906">
        <w:trPr>
          <w:trHeight w:val="378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able S1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E3295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rospective associations of suspected NAFLD (fatty liver index (FLI) ≥60) and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odies with all-cause mortality after excluding the first two years of follow-up</w:t>
            </w:r>
          </w:p>
        </w:tc>
      </w:tr>
      <w:tr w:rsidR="00C97C3E" w:rsidRPr="00EB015B" w:rsidTr="00743906">
        <w:trPr>
          <w:trHeight w:val="806"/>
        </w:trPr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AFLD vs. no NAFLD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FLI≥60 vs. FLI&lt;60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ketone</w:t>
            </w:r>
            <w:proofErr w:type="spellEnd"/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bodies</w:t>
            </w:r>
          </w:p>
          <w:p w:rsidR="00C97C3E" w:rsidRPr="00E32951" w:rsidRDefault="00C97C3E" w:rsidP="007439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Per doubling)</w:t>
            </w:r>
          </w:p>
        </w:tc>
      </w:tr>
      <w:tr w:rsidR="00C97C3E" w:rsidRPr="00E32951" w:rsidTr="00743906">
        <w:tc>
          <w:tcPr>
            <w:tcW w:w="1418" w:type="dxa"/>
            <w:tcBorders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R [95% CI]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97C3E" w:rsidRPr="00E32951" w:rsidTr="00743906">
        <w:tc>
          <w:tcPr>
            <w:tcW w:w="141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6 [1.75 – 2.67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9 [1.31 – 1.70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9 [1.20 – 1.84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1.06 – 1.43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1 [1.10 – 1.82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 [1.08 – 1.47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8 [1.07 – 1.76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[1.06 – 1.44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6 [1.04 – 1.79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1.04 – 1.43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1.02 – 1.70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1.05 – 1.43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32951" w:rsidTr="00743906">
        <w:tc>
          <w:tcPr>
            <w:tcW w:w="1418" w:type="dxa"/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26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2 [1.00 – 1.75]</w:t>
            </w:r>
          </w:p>
        </w:tc>
        <w:tc>
          <w:tcPr>
            <w:tcW w:w="993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268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2 [1.04 – 1.43]</w:t>
            </w:r>
          </w:p>
        </w:tc>
        <w:tc>
          <w:tcPr>
            <w:tcW w:w="1275" w:type="dxa"/>
          </w:tcPr>
          <w:p w:rsidR="00C97C3E" w:rsidRPr="00E32951" w:rsidRDefault="00C97C3E" w:rsidP="0074390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C97C3E" w:rsidRPr="00EB015B" w:rsidTr="00743906"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:rsidR="00C97C3E" w:rsidRPr="00E32951" w:rsidRDefault="00C97C3E" w:rsidP="0074390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s 1: crude. Models 2: adjusted for age and se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ing and alcohol usage. Mode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additionally adjusted for total cholesterol, HDL-cholesterol, systolic blood pressure, NT-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urinary albumin excre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istory of cardiovascular disease and history of malignancy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type 2 diabetes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dditionally adjusted for glucose, insulin and use of glucose lowering drugs. Mode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, additionally adjusted for either NAFLD.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: as model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, additionally adjusted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spected </w:t>
            </w:r>
            <w:r w:rsidRPr="00E329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FLD.</w:t>
            </w:r>
          </w:p>
        </w:tc>
      </w:tr>
    </w:tbl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</w:p>
    <w:p w:rsidR="00C97C3E" w:rsidRPr="00E32951" w:rsidRDefault="00C97C3E" w:rsidP="00C97C3E">
      <w:pPr>
        <w:rPr>
          <w:rFonts w:ascii="Times New Roman" w:hAnsi="Times New Roman" w:cs="Times New Roman"/>
          <w:b/>
          <w:bCs/>
          <w:lang w:val="en-US"/>
        </w:rPr>
      </w:pPr>
    </w:p>
    <w:bookmarkEnd w:id="0"/>
    <w:p w:rsidR="00C97C3E" w:rsidRDefault="00C97C3E" w:rsidP="00C97C3E"/>
    <w:p w:rsidR="00B621DC" w:rsidRDefault="00B621DC"/>
    <w:sectPr w:rsidR="00B621DC" w:rsidSect="00EB74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07364A"/>
    <w:multiLevelType w:val="multilevel"/>
    <w:tmpl w:val="C4429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A296CCB"/>
    <w:multiLevelType w:val="hybridMultilevel"/>
    <w:tmpl w:val="51326CE8"/>
    <w:lvl w:ilvl="0" w:tplc="7750C48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B855C8"/>
    <w:multiLevelType w:val="multilevel"/>
    <w:tmpl w:val="54383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9A6068E"/>
    <w:multiLevelType w:val="hybridMultilevel"/>
    <w:tmpl w:val="C1E283A2"/>
    <w:lvl w:ilvl="0" w:tplc="EAB27136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E93E6B"/>
    <w:multiLevelType w:val="multilevel"/>
    <w:tmpl w:val="7FC4F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F4E1B06"/>
    <w:multiLevelType w:val="multilevel"/>
    <w:tmpl w:val="F77E4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7C3E"/>
    <w:rsid w:val="00B621DC"/>
    <w:rsid w:val="00C97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C3E"/>
    <w:pPr>
      <w:spacing w:after="160" w:line="259" w:lineRule="auto"/>
    </w:pPr>
    <w:rPr>
      <w:rFonts w:eastAsiaTheme="minorEastAsia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C3E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C3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C3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C3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C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C3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C3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C3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C3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984806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C3E"/>
    <w:rPr>
      <w:rFonts w:asciiTheme="majorHAnsi" w:eastAsiaTheme="majorEastAsia" w:hAnsiTheme="majorHAnsi" w:cstheme="majorBidi"/>
      <w:color w:val="365F91" w:themeColor="accent1" w:themeShade="BF"/>
      <w:sz w:val="30"/>
      <w:szCs w:val="3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C3E"/>
    <w:rPr>
      <w:rFonts w:asciiTheme="majorHAnsi" w:eastAsiaTheme="majorEastAsia" w:hAnsiTheme="majorHAnsi" w:cstheme="majorBidi"/>
      <w:color w:val="943634" w:themeColor="accent2" w:themeShade="BF"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C3E"/>
    <w:rPr>
      <w:rFonts w:asciiTheme="majorHAnsi" w:eastAsiaTheme="majorEastAsia" w:hAnsiTheme="majorHAnsi" w:cstheme="majorBidi"/>
      <w:color w:val="E36C0A" w:themeColor="accent6" w:themeShade="BF"/>
      <w:sz w:val="26"/>
      <w:szCs w:val="26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C3E"/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C3E"/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C3E"/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C3E"/>
    <w:rPr>
      <w:rFonts w:asciiTheme="majorHAnsi" w:eastAsiaTheme="majorEastAsia" w:hAnsiTheme="majorHAnsi" w:cstheme="majorBidi"/>
      <w:color w:val="244061" w:themeColor="accent1" w:themeShade="80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C3E"/>
    <w:rPr>
      <w:rFonts w:asciiTheme="majorHAnsi" w:eastAsiaTheme="majorEastAsia" w:hAnsiTheme="majorHAnsi" w:cstheme="majorBidi"/>
      <w:color w:val="632423" w:themeColor="accent2" w:themeShade="80"/>
      <w:sz w:val="21"/>
      <w:szCs w:val="21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C3E"/>
    <w:rPr>
      <w:rFonts w:asciiTheme="majorHAnsi" w:eastAsiaTheme="majorEastAsia" w:hAnsiTheme="majorHAnsi" w:cstheme="majorBidi"/>
      <w:color w:val="984806" w:themeColor="accent6" w:themeShade="80"/>
      <w:lang w:val="nl-NL"/>
    </w:rPr>
  </w:style>
  <w:style w:type="paragraph" w:styleId="NoSpacing">
    <w:name w:val="No Spacing"/>
    <w:aliases w:val="No spacing"/>
    <w:link w:val="NoSpacingChar"/>
    <w:uiPriority w:val="1"/>
    <w:qFormat/>
    <w:rsid w:val="00C97C3E"/>
    <w:pPr>
      <w:spacing w:after="0" w:line="240" w:lineRule="auto"/>
    </w:pPr>
    <w:rPr>
      <w:rFonts w:eastAsiaTheme="minorEastAsia"/>
      <w:lang w:val="nl-NL"/>
    </w:rPr>
  </w:style>
  <w:style w:type="character" w:styleId="Hyperlink">
    <w:name w:val="Hyperlink"/>
    <w:basedOn w:val="DefaultParagraphFont"/>
    <w:uiPriority w:val="99"/>
    <w:unhideWhenUsed/>
    <w:rsid w:val="00C97C3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97C3E"/>
  </w:style>
  <w:style w:type="table" w:styleId="TableGrid">
    <w:name w:val="Table Grid"/>
    <w:basedOn w:val="TableNormal"/>
    <w:uiPriority w:val="59"/>
    <w:rsid w:val="00C97C3E"/>
    <w:pPr>
      <w:spacing w:after="0" w:line="240" w:lineRule="auto"/>
    </w:pPr>
    <w:rPr>
      <w:rFonts w:eastAsia="Batang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C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C3E"/>
    <w:rPr>
      <w:rFonts w:ascii="Segoe UI" w:eastAsiaTheme="minorEastAsia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C97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C3E"/>
    <w:rPr>
      <w:rFonts w:eastAsiaTheme="minorEastAsia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C3E"/>
    <w:rPr>
      <w:b/>
      <w:bCs/>
    </w:rPr>
  </w:style>
  <w:style w:type="character" w:customStyle="1" w:styleId="NoSpacingChar">
    <w:name w:val="No Spacing Char"/>
    <w:aliases w:val="No spacing Char"/>
    <w:basedOn w:val="DefaultParagraphFont"/>
    <w:link w:val="NoSpacing"/>
    <w:uiPriority w:val="1"/>
    <w:locked/>
    <w:rsid w:val="00C97C3E"/>
    <w:rPr>
      <w:rFonts w:eastAsiaTheme="minorEastAsia"/>
      <w:lang w:val="nl-NL"/>
    </w:rPr>
  </w:style>
  <w:style w:type="character" w:styleId="PlaceholderText">
    <w:name w:val="Placeholder Text"/>
    <w:basedOn w:val="DefaultParagraphFont"/>
    <w:uiPriority w:val="99"/>
    <w:semiHidden/>
    <w:rsid w:val="00C97C3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97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C3E"/>
    <w:rPr>
      <w:rFonts w:eastAsiaTheme="minorEastAsia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C97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C3E"/>
    <w:rPr>
      <w:rFonts w:eastAsiaTheme="minorEastAsia"/>
      <w:lang w:val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97C3E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C97C3E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C97C3E"/>
  </w:style>
  <w:style w:type="paragraph" w:styleId="NormalWeb">
    <w:name w:val="Normal (Web)"/>
    <w:basedOn w:val="Normal"/>
    <w:uiPriority w:val="99"/>
    <w:semiHidden/>
    <w:unhideWhenUsed/>
    <w:rsid w:val="00C97C3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C97C3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nl-NL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C97C3E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C97C3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7C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97C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7C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97C3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C97C3E"/>
    <w:pPr>
      <w:ind w:left="720"/>
      <w:contextualSpacing/>
    </w:p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C97C3E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C97C3E"/>
  </w:style>
  <w:style w:type="character" w:customStyle="1" w:styleId="cit">
    <w:name w:val="cit"/>
    <w:basedOn w:val="DefaultParagraphFont"/>
    <w:rsid w:val="00C97C3E"/>
  </w:style>
  <w:style w:type="character" w:customStyle="1" w:styleId="citation-doi">
    <w:name w:val="citation-doi"/>
    <w:basedOn w:val="DefaultParagraphFont"/>
    <w:rsid w:val="00C97C3E"/>
  </w:style>
  <w:style w:type="paragraph" w:customStyle="1" w:styleId="MDPI42tablebody">
    <w:name w:val="MDPI_4.2_table_body"/>
    <w:rsid w:val="00C97C3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e24kjd">
    <w:name w:val="e24kjd"/>
    <w:basedOn w:val="DefaultParagraphFont"/>
    <w:rsid w:val="00C97C3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97C3E"/>
    <w:rPr>
      <w:color w:val="605E5C"/>
      <w:shd w:val="clear" w:color="auto" w:fill="E1DFDD"/>
    </w:rPr>
  </w:style>
  <w:style w:type="paragraph" w:customStyle="1" w:styleId="html-xx">
    <w:name w:val="html-xx"/>
    <w:basedOn w:val="Normal"/>
    <w:rsid w:val="00C97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7C3E"/>
    <w:pPr>
      <w:spacing w:line="240" w:lineRule="auto"/>
    </w:pPr>
    <w:rPr>
      <w:b/>
      <w:bCs/>
      <w:smallCaps/>
      <w:color w:val="4F81BD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C97C3E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7C3E"/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C3E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C97C3E"/>
    <w:rPr>
      <w:rFonts w:asciiTheme="majorHAnsi" w:eastAsiaTheme="majorEastAsia" w:hAnsiTheme="majorHAnsi" w:cstheme="majorBidi"/>
      <w:lang w:val="nl-NL"/>
    </w:rPr>
  </w:style>
  <w:style w:type="character" w:styleId="Strong">
    <w:name w:val="Strong"/>
    <w:basedOn w:val="DefaultParagraphFont"/>
    <w:uiPriority w:val="22"/>
    <w:qFormat/>
    <w:rsid w:val="00C97C3E"/>
    <w:rPr>
      <w:b/>
      <w:bCs/>
    </w:rPr>
  </w:style>
  <w:style w:type="character" w:styleId="Emphasis">
    <w:name w:val="Emphasis"/>
    <w:basedOn w:val="DefaultParagraphFont"/>
    <w:uiPriority w:val="20"/>
    <w:qFormat/>
    <w:rsid w:val="00C97C3E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97C3E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97C3E"/>
    <w:rPr>
      <w:rFonts w:eastAsiaTheme="minorEastAsia"/>
      <w:i/>
      <w:iCs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C3E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C3E"/>
    <w:rPr>
      <w:rFonts w:asciiTheme="majorHAnsi" w:eastAsiaTheme="majorEastAsia" w:hAnsiTheme="majorHAnsi" w:cstheme="majorBidi"/>
      <w:color w:val="4F81BD" w:themeColor="accent1"/>
      <w:sz w:val="24"/>
      <w:szCs w:val="24"/>
      <w:lang w:val="nl-NL"/>
    </w:rPr>
  </w:style>
  <w:style w:type="character" w:styleId="SubtleEmphasis">
    <w:name w:val="Subtle Emphasis"/>
    <w:basedOn w:val="DefaultParagraphFont"/>
    <w:uiPriority w:val="19"/>
    <w:qFormat/>
    <w:rsid w:val="00C97C3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97C3E"/>
    <w:rPr>
      <w:b w:val="0"/>
      <w:bCs w:val="0"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97C3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97C3E"/>
    <w:rPr>
      <w:b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97C3E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7C3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509</Words>
  <Characters>20005</Characters>
  <Application>Microsoft Office Word</Application>
  <DocSecurity>0</DocSecurity>
  <Lines>166</Lines>
  <Paragraphs>46</Paragraphs>
  <ScaleCrop>false</ScaleCrop>
  <Company/>
  <LinksUpToDate>false</LinksUpToDate>
  <CharactersWithSpaces>23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5-27T03:36:00Z</dcterms:created>
  <dcterms:modified xsi:type="dcterms:W3CDTF">2021-05-27T03:36:00Z</dcterms:modified>
</cp:coreProperties>
</file>